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471" w:rsidRDefault="008363AF" w:rsidP="00552E3E">
      <w:pPr>
        <w:pStyle w:val="Heading1"/>
        <w:rPr>
          <w:rFonts w:ascii="Times New Roman" w:hAnsi="Times New Roman" w:cs="Times New Roman"/>
          <w:b/>
          <w:color w:val="auto"/>
        </w:rPr>
      </w:pPr>
      <w:bookmarkStart w:id="0" w:name="_Toc17969312"/>
      <w:bookmarkStart w:id="1" w:name="_Toc18349378"/>
      <w:r>
        <w:rPr>
          <w:rFonts w:ascii="Times New Roman" w:hAnsi="Times New Roman" w:cs="Times New Roman"/>
          <w:b/>
          <w:color w:val="auto"/>
        </w:rPr>
        <w:t>Supplementary Information</w:t>
      </w:r>
    </w:p>
    <w:p w:rsidR="00473471" w:rsidRDefault="00473471" w:rsidP="0047347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473471" w:rsidRPr="00464D36" w:rsidRDefault="00473471" w:rsidP="0047347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MANUSCRIPT </w:t>
      </w:r>
      <w:r w:rsidRPr="00464D36">
        <w:rPr>
          <w:rFonts w:ascii="Times New Roman" w:hAnsi="Times New Roman" w:cs="Times New Roman"/>
          <w:b/>
          <w:sz w:val="22"/>
          <w:szCs w:val="22"/>
        </w:rPr>
        <w:t>TITLE:</w:t>
      </w:r>
    </w:p>
    <w:p w:rsidR="00473471" w:rsidRPr="00464D36" w:rsidRDefault="00F43BF2" w:rsidP="00473471">
      <w:pPr>
        <w:spacing w:line="480" w:lineRule="auto"/>
        <w:rPr>
          <w:rFonts w:ascii="Times New Roman" w:hAnsi="Times New Roman" w:cs="Times New Roman"/>
          <w:sz w:val="22"/>
          <w:szCs w:val="22"/>
          <w:highlight w:val="yellow"/>
        </w:rPr>
      </w:pPr>
      <w:r>
        <w:rPr>
          <w:rFonts w:ascii="Times New Roman" w:hAnsi="Times New Roman" w:cs="Times New Roman"/>
          <w:sz w:val="22"/>
          <w:szCs w:val="22"/>
        </w:rPr>
        <w:t>The d</w:t>
      </w:r>
      <w:r w:rsidR="00473471">
        <w:rPr>
          <w:rFonts w:ascii="Times New Roman" w:hAnsi="Times New Roman" w:cs="Times New Roman"/>
          <w:sz w:val="22"/>
          <w:szCs w:val="22"/>
        </w:rPr>
        <w:t xml:space="preserve">eterminants of lipid profiles in </w:t>
      </w:r>
      <w:r>
        <w:rPr>
          <w:rFonts w:ascii="Times New Roman" w:hAnsi="Times New Roman" w:cs="Times New Roman"/>
          <w:sz w:val="22"/>
          <w:szCs w:val="22"/>
        </w:rPr>
        <w:t>early</w:t>
      </w:r>
      <w:r w:rsidR="00473471">
        <w:rPr>
          <w:rFonts w:ascii="Times New Roman" w:hAnsi="Times New Roman" w:cs="Times New Roman"/>
          <w:sz w:val="22"/>
          <w:szCs w:val="22"/>
        </w:rPr>
        <w:t xml:space="preserve"> adolesce</w:t>
      </w:r>
      <w:bookmarkStart w:id="2" w:name="_GoBack"/>
      <w:bookmarkEnd w:id="2"/>
      <w:r w:rsidR="00473471">
        <w:rPr>
          <w:rFonts w:ascii="Times New Roman" w:hAnsi="Times New Roman" w:cs="Times New Roman"/>
          <w:sz w:val="22"/>
          <w:szCs w:val="22"/>
        </w:rPr>
        <w:t>n</w:t>
      </w:r>
      <w:r w:rsidR="001C23E0">
        <w:rPr>
          <w:rFonts w:ascii="Times New Roman" w:hAnsi="Times New Roman" w:cs="Times New Roman"/>
          <w:sz w:val="22"/>
          <w:szCs w:val="22"/>
        </w:rPr>
        <w:t>ce</w:t>
      </w:r>
      <w:r w:rsidR="00473471">
        <w:rPr>
          <w:rFonts w:ascii="Times New Roman" w:hAnsi="Times New Roman" w:cs="Times New Roman"/>
          <w:sz w:val="22"/>
          <w:szCs w:val="22"/>
        </w:rPr>
        <w:t xml:space="preserve"> </w:t>
      </w:r>
      <w:r w:rsidR="001C23E0">
        <w:rPr>
          <w:rFonts w:ascii="Times New Roman" w:hAnsi="Times New Roman" w:cs="Times New Roman"/>
          <w:sz w:val="22"/>
          <w:szCs w:val="22"/>
        </w:rPr>
        <w:t>in</w:t>
      </w:r>
      <w:r w:rsidR="00473471">
        <w:rPr>
          <w:rFonts w:ascii="Times New Roman" w:hAnsi="Times New Roman" w:cs="Times New Roman"/>
          <w:sz w:val="22"/>
          <w:szCs w:val="22"/>
        </w:rPr>
        <w:t xml:space="preserve"> a</w:t>
      </w:r>
      <w:r>
        <w:rPr>
          <w:rFonts w:ascii="Times New Roman" w:hAnsi="Times New Roman" w:cs="Times New Roman"/>
          <w:sz w:val="22"/>
          <w:szCs w:val="22"/>
        </w:rPr>
        <w:t xml:space="preserve"> Ugandan</w:t>
      </w:r>
      <w:r w:rsidR="00473471">
        <w:rPr>
          <w:rFonts w:ascii="Times New Roman" w:hAnsi="Times New Roman" w:cs="Times New Roman"/>
          <w:sz w:val="22"/>
          <w:szCs w:val="22"/>
        </w:rPr>
        <w:t xml:space="preserve"> birth cohort</w:t>
      </w:r>
    </w:p>
    <w:p w:rsidR="00473471" w:rsidRPr="002846A0" w:rsidRDefault="00473471" w:rsidP="0047347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473471" w:rsidRPr="002846A0" w:rsidRDefault="00473471" w:rsidP="0047347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2846A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AUTHOR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473471" w:rsidRPr="00473471" w:rsidRDefault="00473471" w:rsidP="0047347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Jan Pieter R. Koopman,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waib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.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ule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8F2006">
        <w:rPr>
          <w:rFonts w:ascii="Times" w:hAnsi="Times" w:cs="Helvetica"/>
          <w:color w:val="000000"/>
          <w:sz w:val="22"/>
          <w:szCs w:val="22"/>
          <w:lang w:val="en-US"/>
        </w:rPr>
        <w:t>Christopher</w:t>
      </w:r>
      <w:r w:rsidRPr="00A824A7">
        <w:rPr>
          <w:rFonts w:ascii="Times" w:hAnsi="Times" w:cs="Helvetica"/>
          <w:color w:val="000000"/>
          <w:sz w:val="22"/>
          <w:szCs w:val="22"/>
          <w:lang w:val="en-US"/>
        </w:rPr>
        <w:t xml:space="preserve"> </w:t>
      </w:r>
      <w:proofErr w:type="spellStart"/>
      <w:r w:rsidRPr="00A824A7">
        <w:rPr>
          <w:rFonts w:ascii="Times" w:hAnsi="Times" w:cs="Helvetica"/>
          <w:color w:val="000000"/>
          <w:sz w:val="22"/>
          <w:szCs w:val="22"/>
          <w:lang w:val="en-US"/>
        </w:rPr>
        <w:t>Zziwa</w:t>
      </w:r>
      <w:proofErr w:type="spellEnd"/>
      <w:r w:rsidRPr="00A824A7">
        <w:rPr>
          <w:rFonts w:ascii="Times" w:hAnsi="Times" w:cs="Helvetica"/>
          <w:color w:val="000000"/>
          <w:sz w:val="22"/>
          <w:szCs w:val="22"/>
          <w:lang w:val="en-US"/>
        </w:rPr>
        <w:t xml:space="preserve">, </w:t>
      </w:r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Hellen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kurut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Lawrence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ubyayi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Margaret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ampijja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Florence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kello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Priscilla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alungi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Josephine Tumusiime, Gloria </w:t>
      </w:r>
      <w:proofErr w:type="spellStart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duru</w:t>
      </w:r>
      <w:proofErr w:type="spellEnd"/>
      <w:r w:rsidRPr="00A824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Alison M. Elliott, Emily L. Webb, John Bradley</w:t>
      </w:r>
    </w:p>
    <w:p w:rsidR="00473471" w:rsidRDefault="00473471">
      <w:pPr>
        <w:spacing w:after="200" w:line="276" w:lineRule="auto"/>
        <w:rPr>
          <w:rFonts w:ascii="Times New Roman" w:eastAsiaTheme="majorEastAsia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</w:rPr>
        <w:br w:type="page"/>
      </w:r>
    </w:p>
    <w:p w:rsidR="00552E3E" w:rsidRDefault="00473471" w:rsidP="00552E3E">
      <w:pPr>
        <w:pStyle w:val="Heading1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lastRenderedPageBreak/>
        <w:t xml:space="preserve">Supplementary </w:t>
      </w:r>
      <w:r w:rsidR="008363AF">
        <w:rPr>
          <w:rFonts w:ascii="Times New Roman" w:hAnsi="Times New Roman" w:cs="Times New Roman"/>
          <w:b/>
          <w:color w:val="auto"/>
        </w:rPr>
        <w:t>T</w:t>
      </w:r>
      <w:r w:rsidR="00552E3E" w:rsidRPr="00896778">
        <w:rPr>
          <w:rFonts w:ascii="Times New Roman" w:hAnsi="Times New Roman" w:cs="Times New Roman"/>
          <w:b/>
          <w:color w:val="auto"/>
        </w:rPr>
        <w:t xml:space="preserve">ables </w:t>
      </w:r>
    </w:p>
    <w:p w:rsidR="00552E3E" w:rsidRPr="00896778" w:rsidRDefault="00552E3E" w:rsidP="00552E3E"/>
    <w:p w:rsidR="00552E3E" w:rsidRPr="00942C60" w:rsidRDefault="008363AF" w:rsidP="00552E3E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DD46A8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: Distribution of risk factors and their associations with LDL (n=1109)</w:t>
      </w:r>
    </w:p>
    <w:p w:rsidR="00552E3E" w:rsidRDefault="00552E3E" w:rsidP="00552E3E"/>
    <w:tbl>
      <w:tblPr>
        <w:tblStyle w:val="TableGrid"/>
        <w:tblW w:w="8993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837"/>
        <w:gridCol w:w="910"/>
        <w:gridCol w:w="1649"/>
        <w:gridCol w:w="1556"/>
        <w:gridCol w:w="709"/>
        <w:gridCol w:w="1556"/>
        <w:gridCol w:w="776"/>
      </w:tblGrid>
      <w:tr w:rsidR="00552E3E" w:rsidRPr="00AF6609" w:rsidTr="00FE48A1">
        <w:trPr>
          <w:trHeight w:val="212"/>
        </w:trPr>
        <w:tc>
          <w:tcPr>
            <w:tcW w:w="1837" w:type="dxa"/>
          </w:tcPr>
          <w:p w:rsidR="00552E3E" w:rsidRPr="006A30AF" w:rsidRDefault="00552E3E" w:rsidP="00FE48A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10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N (%)</w:t>
            </w:r>
          </w:p>
        </w:tc>
        <w:tc>
          <w:tcPr>
            <w:tcW w:w="164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Mean (95%CI)</w:t>
            </w:r>
          </w:p>
        </w:tc>
        <w:tc>
          <w:tcPr>
            <w:tcW w:w="155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Crude change in LDL for every one-unit increase of the exposure variable from baseline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)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  <w:tc>
          <w:tcPr>
            <w:tcW w:w="155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Adjusted change in LDL for every one-unit increase of the exposure variable from baseline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)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77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1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1 (n=1080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ousehold SES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41 (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34 (5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19 (2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1(2.19, 2.4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5 (2.20, 2.3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5 (2.28, 2.4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7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9, 0.1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8 (-0.20, 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11, 0.1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552E3E" w:rsidRPr="00AF6609" w:rsidTr="00FE48A1">
        <w:trPr>
          <w:trHeight w:val="1143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nior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37 (4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33 (3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18 (1.92, 2.4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6 (2.21, 2.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2 (2.26, 2.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16, 2.4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8 (-0.33, 0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-0.03, 0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11, 0.1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0 (-0.35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4, 0.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14, 0.1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552E3E" w:rsidRPr="00AF6609" w:rsidTr="00FE48A1">
        <w:trPr>
          <w:trHeight w:val="876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7 (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3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5 (2.13, 2.3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6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00 (1.79, 2.2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7, 0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30(-0.52, -0.0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7 (-0.20, 0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26 (-0.50, 0.0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rea of residenc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64 (7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33 (3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5, 2.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0, 2.33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12, 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11, 0.07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2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2  (n=1061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age (years)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4-19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8 (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23 (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68 (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0 (1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4 (2.16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5 (2.19, 2.3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6 (2.28, 2.4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0, 2.39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10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2 (0.00, 0.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8, 0.1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10, 0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4 (-0.01, 0.3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9 (-0.09, 0.27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980624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Maternal BMI (kg/m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00-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0.00, 0.0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arity 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0 (2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91 (2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3 (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5 (3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6 (2.17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2, 2.3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4 (2.26, 2.4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0, 2.3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8, 0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9 (-0.03, 0.2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10, 0.12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2, 0.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16, 0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9 (-0.25, 0.0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cohol during pregnancy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68 (6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40 (31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3, 2.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1 (2.25, 2.38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4, 0.1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5, 0.1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infectio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02 (8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0 (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74 (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06 (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6 (9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58 (6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44 (40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83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8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19, 2.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2 (2.06, 2.5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15, 2.46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5, 2.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1, 2.33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6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17 (2.06, 2.28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12, 0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22, 0.2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12, 0.16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11, 0.0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3 (-0.27, 0.0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1, 0.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21, 0.3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10, 0.19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11, 0.07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1 (-0.25, 0.0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eatment allocation 1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1 (5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8 (4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1 (2.25, 2.3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1, 2.3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1, 0.0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11, 0.0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reatment allocation 2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raziquante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7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2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1 (2.25, 2.3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1, 2.33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2, 0.0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11, 0.0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3</w:t>
            </w:r>
          </w:p>
        </w:tc>
        <w:tc>
          <w:tcPr>
            <w:tcW w:w="910" w:type="dxa"/>
            <w:vAlign w:val="center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3 (n=890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34 (4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75 (5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4 (2.28, 2.4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4 (2.18, 2.29)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-0.11(-0.18, -0.03)</w:t>
            </w:r>
          </w:p>
        </w:tc>
        <w:tc>
          <w:tcPr>
            <w:tcW w:w="709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-0.07 (-0.16, 0.01)</w:t>
            </w:r>
          </w:p>
        </w:tc>
        <w:tc>
          <w:tcPr>
            <w:tcW w:w="776" w:type="dxa"/>
          </w:tcPr>
          <w:p w:rsidR="00552E3E" w:rsidRPr="0084640C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b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irthweight </w:t>
            </w:r>
          </w:p>
          <w:p w:rsidR="00552E3E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8 (9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7)</w:t>
            </w:r>
          </w:p>
        </w:tc>
        <w:tc>
          <w:tcPr>
            <w:tcW w:w="164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 (2.26, 2.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 (2.11, 2.38)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-0.06 (-0.22, 0.11)</w:t>
            </w:r>
          </w:p>
        </w:tc>
        <w:tc>
          <w:tcPr>
            <w:tcW w:w="709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-0.05 (-0.22, 0.12)</w:t>
            </w:r>
          </w:p>
        </w:tc>
        <w:tc>
          <w:tcPr>
            <w:tcW w:w="77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od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Vaginal</w:t>
            </w:r>
          </w:p>
          <w:p w:rsidR="00552E3E" w:rsidRPr="00942C60" w:rsidRDefault="00552E3E" w:rsidP="00FE48A1">
            <w:pPr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42C60">
              <w:rPr>
                <w:rFonts w:ascii="Times New Roman" w:hAnsi="Times New Roman" w:cs="Times New Roman"/>
                <w:sz w:val="16"/>
                <w:szCs w:val="16"/>
              </w:rPr>
              <w:t>C-section/instrument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96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1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24, 2.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6 (2.31, 2.49)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8 (-0.05, 0.21)</w:t>
            </w:r>
          </w:p>
        </w:tc>
        <w:tc>
          <w:tcPr>
            <w:tcW w:w="709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1 (-0.13, 0.15)</w:t>
            </w:r>
          </w:p>
        </w:tc>
        <w:tc>
          <w:tcPr>
            <w:tcW w:w="77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816 (7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9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73 (16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5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18 (2.07, 2.2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2 (2.22, 2.43)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-0.13 (-0.24, 0.0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3 (-0.08, 0.14)</w:t>
            </w:r>
          </w:p>
        </w:tc>
        <w:tc>
          <w:tcPr>
            <w:tcW w:w="709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0 (-0.28, 0.2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5 (-0.10, 0.20)</w:t>
            </w:r>
          </w:p>
        </w:tc>
        <w:tc>
          <w:tcPr>
            <w:tcW w:w="77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Wet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5 (5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4 (4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23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4, 2.35)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1 (-0.07, 0.09)</w:t>
            </w:r>
          </w:p>
        </w:tc>
        <w:tc>
          <w:tcPr>
            <w:tcW w:w="709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-0.02 (-0.11, 0.09)</w:t>
            </w:r>
          </w:p>
        </w:tc>
        <w:tc>
          <w:tcPr>
            <w:tcW w:w="77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Exclusively breastfed at 6 weeks 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3 (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43 (6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21, 2.3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4)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1 (-0.07, 0.09)</w:t>
            </w:r>
          </w:p>
        </w:tc>
        <w:tc>
          <w:tcPr>
            <w:tcW w:w="709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55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00 (-0.10, 0.09)</w:t>
            </w:r>
          </w:p>
        </w:tc>
        <w:tc>
          <w:tcPr>
            <w:tcW w:w="776" w:type="dxa"/>
          </w:tcPr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84640C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40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4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4 (n=1063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Infections below the age of 5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 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malaria</w:t>
            </w:r>
          </w:p>
          <w:p w:rsidR="00552E3E" w:rsidRDefault="00552E3E" w:rsidP="00FE48A1">
            <w:pPr>
              <w:ind w:left="50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50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Exposed, but uninfected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67 (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2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42 (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7 (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88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1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76 (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3 (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75 (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22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 (4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1 (58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92 (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9 (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8 (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4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6 (2.08, 2.4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6 (2.08, 2.4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24, 2.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40 (2.25, 2.5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0 (1.84, 2.5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9 (2.26, 2.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16 (2.04, 2.2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2 (2.26, 2.38) 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 (2.12, 2.31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6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19 (2.08, 2.3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06 (1.74, 2.39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26, 0.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21, 0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3 (0.00, 0.2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9 (-0.37, 0.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5 (-0.27,-0.0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-0.13, 0.0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1 (-0.25, 0.0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24 (-0.55, 0.0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2 (-0.26, 0.22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6 (-0.25, 012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15 (0.02, 0.29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9 (-0.37, 0.18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11 (-0.24, 0.02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5 (0.13, 0.03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11 (-0.25, 0.03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16 (-0.49, 0.15)</w:t>
            </w:r>
          </w:p>
        </w:tc>
        <w:tc>
          <w:tcPr>
            <w:tcW w:w="77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1F36D8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6D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eatment allocation 3</w:t>
            </w:r>
            <w:r w:rsidRPr="001F36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1F36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sym w:font="Symbol" w:char="F0B1"/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0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7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3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3, 2.35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8, 0.0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09, 0.07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5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5  (n=954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 (0.00, 0.1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 (-0.02, 0.1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0.02, 0.0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80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01, 0.0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infections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57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27 (9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9 (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57 (9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 (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59 (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 (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24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1 (2.20, 2.4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4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12, 2.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5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97 (1.67, 2.2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6, 2.3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77 (1.50, 2.0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11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19, 0.2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32 (-0.76, 0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53(-0.82, -0.2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9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4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22,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fruit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3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16 (5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46 (3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5 (2.24, 2.4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8 (2.23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9 (2.21, 2.3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8 (-0.21, 0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7 (-0.21, 0.0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vegetables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3 (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72 (5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12 (3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16, 2.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5, 2.3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5, 2.3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10, 0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13, 0.1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1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imal protein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9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80 (8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91 (17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1 (2.10, 2.3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7 (2.23, 2.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42 (2.31, 2.53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-0.06, 0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0 (0.05, 0.3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0 (-0.04,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7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sugared drinks tak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24 (3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87 (4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72 (16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5 (2.19, 2.3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2 (2.26, 2.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0 (2.21, 2.40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 (-0.13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-0.06, 0.1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09, 0.1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E at school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84 (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10 (65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32 (2.25, 2.4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.27 (2.22, 2.3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4, 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S: socioeconomic status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: Schistosom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PE: physical education  </w:t>
      </w:r>
      <w:r w:rsidRPr="003A6EA7">
        <w:rPr>
          <w:rFonts w:ascii="Times New Roman" w:hAnsi="Times New Roman" w:cs="Times New Roman"/>
          <w:sz w:val="20"/>
          <w:szCs w:val="20"/>
        </w:rPr>
        <w:t># Other: widowed, divorced, or separated.</w:t>
      </w:r>
    </w:p>
    <w:p w:rsidR="00552E3E" w:rsidRPr="003A6EA7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 xml:space="preserve">Model 1: Age, sex </w:t>
      </w:r>
      <w:r>
        <w:rPr>
          <w:rFonts w:ascii="Times New Roman" w:hAnsi="Times New Roman" w:cs="Times New Roman"/>
          <w:sz w:val="20"/>
          <w:szCs w:val="20"/>
        </w:rPr>
        <w:t xml:space="preserve">+ other variables at level 1 </w:t>
      </w:r>
    </w:p>
    <w:p w:rsidR="00552E3E" w:rsidRPr="0091308C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91308C">
        <w:rPr>
          <w:rFonts w:ascii="Times New Roman" w:hAnsi="Times New Roman" w:cs="Times New Roman"/>
          <w:sz w:val="20"/>
          <w:szCs w:val="20"/>
        </w:rPr>
        <w:t xml:space="preserve">Model 2: Age, sex, household SES, </w:t>
      </w:r>
      <w:r>
        <w:rPr>
          <w:rFonts w:ascii="Times New Roman" w:hAnsi="Times New Roman" w:cs="Times New Roman"/>
          <w:sz w:val="20"/>
          <w:szCs w:val="20"/>
        </w:rPr>
        <w:t>marital status</w:t>
      </w:r>
      <w:r w:rsidRPr="0091308C">
        <w:rPr>
          <w:rFonts w:ascii="Times New Roman" w:hAnsi="Times New Roman" w:cs="Times New Roman"/>
          <w:sz w:val="20"/>
          <w:szCs w:val="20"/>
        </w:rPr>
        <w:t xml:space="preserve"> + other variables at level 2 </w:t>
      </w:r>
    </w:p>
    <w:p w:rsidR="00552E3E" w:rsidRPr="00AB7D68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AB7D68">
        <w:rPr>
          <w:rFonts w:ascii="Times New Roman" w:hAnsi="Times New Roman" w:cs="Times New Roman"/>
          <w:sz w:val="20"/>
          <w:szCs w:val="20"/>
        </w:rPr>
        <w:t xml:space="preserve">Model 3: Age, sex, household SES, </w:t>
      </w:r>
      <w:r>
        <w:rPr>
          <w:rFonts w:ascii="Times New Roman" w:hAnsi="Times New Roman" w:cs="Times New Roman"/>
          <w:sz w:val="20"/>
          <w:szCs w:val="20"/>
        </w:rPr>
        <w:t>marital status, maternal BMI</w:t>
      </w:r>
      <w:r w:rsidRPr="00AB7D68">
        <w:rPr>
          <w:rFonts w:ascii="Times New Roman" w:hAnsi="Times New Roman" w:cs="Times New Roman"/>
          <w:sz w:val="20"/>
          <w:szCs w:val="20"/>
        </w:rPr>
        <w:t xml:space="preserve"> + other variables at level 3 </w:t>
      </w:r>
    </w:p>
    <w:p w:rsidR="00552E3E" w:rsidRPr="005E677A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5E677A">
        <w:rPr>
          <w:rFonts w:ascii="Times New Roman" w:hAnsi="Times New Roman" w:cs="Times New Roman"/>
          <w:sz w:val="20"/>
          <w:szCs w:val="20"/>
        </w:rPr>
        <w:t xml:space="preserve">Model 4: Age, sex, household SES, </w:t>
      </w:r>
      <w:r>
        <w:rPr>
          <w:rFonts w:ascii="Times New Roman" w:hAnsi="Times New Roman" w:cs="Times New Roman"/>
          <w:sz w:val="20"/>
          <w:szCs w:val="20"/>
        </w:rPr>
        <w:t>marital status, maternal  BMI</w:t>
      </w:r>
      <w:r w:rsidRPr="005E677A">
        <w:rPr>
          <w:rFonts w:ascii="Times New Roman" w:hAnsi="Times New Roman" w:cs="Times New Roman"/>
          <w:sz w:val="20"/>
          <w:szCs w:val="20"/>
        </w:rPr>
        <w:t xml:space="preserve"> + other variables at level 4</w:t>
      </w:r>
    </w:p>
    <w:p w:rsidR="00552E3E" w:rsidRPr="00757273" w:rsidRDefault="00552E3E" w:rsidP="00552E3E">
      <w:r w:rsidRPr="005E677A">
        <w:rPr>
          <w:rFonts w:ascii="Times New Roman" w:hAnsi="Times New Roman" w:cs="Times New Roman"/>
          <w:sz w:val="20"/>
          <w:szCs w:val="20"/>
        </w:rPr>
        <w:t xml:space="preserve">Model 5: Age, sex, household SES, </w:t>
      </w:r>
      <w:r>
        <w:rPr>
          <w:rFonts w:ascii="Times New Roman" w:hAnsi="Times New Roman" w:cs="Times New Roman"/>
          <w:sz w:val="20"/>
          <w:szCs w:val="20"/>
        </w:rPr>
        <w:t>marital status, maternal BMI</w:t>
      </w:r>
      <w:r w:rsidRPr="005E677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0400">
        <w:rPr>
          <w:rFonts w:ascii="Times New Roman" w:hAnsi="Times New Roman" w:cs="Times New Roman"/>
          <w:i/>
          <w:sz w:val="20"/>
          <w:szCs w:val="20"/>
        </w:rPr>
        <w:t>trichur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elow age of 5, malaria below age of 5 </w:t>
      </w:r>
      <w:r w:rsidRPr="005E677A">
        <w:rPr>
          <w:rFonts w:ascii="Times New Roman" w:hAnsi="Times New Roman" w:cs="Times New Roman"/>
          <w:sz w:val="20"/>
          <w:szCs w:val="20"/>
        </w:rPr>
        <w:t>+ other variables at level 5</w:t>
      </w:r>
    </w:p>
    <w:p w:rsidR="00552E3E" w:rsidRPr="000E6DC8" w:rsidRDefault="00552E3E" w:rsidP="00552E3E">
      <w:pPr>
        <w:rPr>
          <w:rFonts w:ascii="Times New Roman" w:hAnsi="Times New Roman" w:cs="Times New Roman"/>
          <w:b/>
          <w:sz w:val="20"/>
          <w:szCs w:val="20"/>
        </w:rPr>
      </w:pPr>
    </w:p>
    <w:p w:rsidR="00552E3E" w:rsidRDefault="00552E3E" w:rsidP="00552E3E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552E3E" w:rsidRPr="00942C60" w:rsidRDefault="008363AF" w:rsidP="00552E3E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Table </w:t>
      </w:r>
      <w:r w:rsidR="00DD46A8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: Distribution of risk facto</w:t>
      </w:r>
      <w:r w:rsidR="00552E3E">
        <w:rPr>
          <w:rFonts w:ascii="Times New Roman" w:hAnsi="Times New Roman" w:cs="Times New Roman"/>
          <w:b/>
          <w:color w:val="auto"/>
          <w:sz w:val="24"/>
          <w:szCs w:val="24"/>
        </w:rPr>
        <w:t>rs and their associations with HDL (n=1096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</w:p>
    <w:p w:rsidR="00552E3E" w:rsidRDefault="00552E3E" w:rsidP="00552E3E"/>
    <w:tbl>
      <w:tblPr>
        <w:tblStyle w:val="TableGrid"/>
        <w:tblW w:w="8993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837"/>
        <w:gridCol w:w="910"/>
        <w:gridCol w:w="1649"/>
        <w:gridCol w:w="1556"/>
        <w:gridCol w:w="709"/>
        <w:gridCol w:w="1556"/>
        <w:gridCol w:w="776"/>
      </w:tblGrid>
      <w:tr w:rsidR="00552E3E" w:rsidRPr="00AF6609" w:rsidTr="00FE48A1">
        <w:trPr>
          <w:trHeight w:val="212"/>
        </w:trPr>
        <w:tc>
          <w:tcPr>
            <w:tcW w:w="1837" w:type="dxa"/>
          </w:tcPr>
          <w:p w:rsidR="00552E3E" w:rsidRPr="006A30AF" w:rsidRDefault="00552E3E" w:rsidP="00FE48A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10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N (%)</w:t>
            </w:r>
          </w:p>
        </w:tc>
        <w:tc>
          <w:tcPr>
            <w:tcW w:w="164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Mean (95%CI)</w:t>
            </w:r>
          </w:p>
        </w:tc>
        <w:tc>
          <w:tcPr>
            <w:tcW w:w="155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rude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hange in H</w:t>
            </w: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DL for every one-unit increase of the exposure variable from baseline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)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  <w:tc>
          <w:tcPr>
            <w:tcW w:w="155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hange in H</w:t>
            </w: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DL for every one-unit increase of the exposure variable from baseline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)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77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1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1 (n=1068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ousehold SES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40 (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25 (5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16 (2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6 (1.00, 1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10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20 (1.16, 1.2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0.00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4 (0.07, 0.21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8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1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3 (0.05, 0.19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7"/>
              </w:rPr>
              <w:t>&lt;0.001</w:t>
            </w:r>
          </w:p>
        </w:tc>
      </w:tr>
      <w:tr w:rsidR="00552E3E" w:rsidRPr="00AF6609" w:rsidTr="00FE48A1">
        <w:trPr>
          <w:trHeight w:val="1143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nior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7 (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34 (4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25 (3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8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4 (0.81, 1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9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6 (1.13, 1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09, 1.2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9 (-0.31, -0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1, 0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03, 0.1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7 (-0.30, -0.0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02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6, 0.09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52E3E" w:rsidRPr="00AF6609" w:rsidTr="00FE48A1">
        <w:trPr>
          <w:trHeight w:val="876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 (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3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9 (1.11, 1.2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1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9 (0.99, 1.1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-0.01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7, 0.0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1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14, 0.1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rea of residenc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56 (7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29 (3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8, 1.1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-0.02 (-0.06, 0.02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06, 0.0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2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2 (n=1046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age (years)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4-19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5 (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20 (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5 (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95 (1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67 (1.12, 1.2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1 (1.08, 1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1 (1.07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8 (1.14, 1.2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1, 0.0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1, 0.0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5, 0.09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1, 0.0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11, 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5, 0.1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980624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Maternal BMI (kg/m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1, 0.01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1, 0.00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arity 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49 (2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7 (2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8 (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2 (3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6 (1.11, 1.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1, 1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8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9, 1.1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07, 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09, 0.0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09, 0.02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05, 0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10, 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2, 0.0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cohol during pregnancy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58 (6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37 (31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1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1, 1.18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03, 0.0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3, 0.0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infectio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892 (8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97 (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61 (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92 (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7 (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47 (5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42 (41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69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8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1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7 (1.12, 1.2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8 (0.91, 1.2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5, 1.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7 (1.14, 1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9 (1.06, 1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1 (1.05, 1.18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1, 0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8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09, 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7 (-0.12, -0.0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09, 0.0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6"/>
              </w:rPr>
              <w:t>&lt;0.00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1, 0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7, 0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6, 0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0, -0.01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09, 0.0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eatment allocation 1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3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3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0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2, 1.1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2, 0.0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2, 0.0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reatment allocation 2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raziquante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1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5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6 (1.13, 1.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9, 1.15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08, 0.01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08, 0.00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3</w:t>
            </w:r>
          </w:p>
        </w:tc>
        <w:tc>
          <w:tcPr>
            <w:tcW w:w="910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3 (n=882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27 (4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9 (5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1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5, 0.0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4, 0.0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b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irthweight </w:t>
            </w:r>
          </w:p>
          <w:p w:rsidR="00552E3E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 (9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7)</w:t>
            </w:r>
          </w:p>
        </w:tc>
        <w:tc>
          <w:tcPr>
            <w:tcW w:w="164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6, 1.10)</w:t>
            </w:r>
          </w:p>
        </w:tc>
        <w:tc>
          <w:tcPr>
            <w:tcW w:w="155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1(-0.19. -0.03) </w:t>
            </w:r>
          </w:p>
        </w:tc>
        <w:tc>
          <w:tcPr>
            <w:tcW w:w="70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5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(-0.18, 0.00)</w:t>
            </w:r>
          </w:p>
        </w:tc>
        <w:tc>
          <w:tcPr>
            <w:tcW w:w="77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od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Vaginal</w:t>
            </w:r>
          </w:p>
          <w:p w:rsidR="00552E3E" w:rsidRPr="00942C60" w:rsidRDefault="00552E3E" w:rsidP="00FE48A1">
            <w:pPr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42C60">
              <w:rPr>
                <w:rFonts w:ascii="Times New Roman" w:hAnsi="Times New Roman" w:cs="Times New Roman"/>
                <w:sz w:val="16"/>
                <w:szCs w:val="16"/>
              </w:rPr>
              <w:t>C-section/instrument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86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8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1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23 (1.17, 1.29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0 (0.03, 0.1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02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808 (7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5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72 (16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8 (1.01, 1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0, 1.2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7 (-0.13, 0.0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05, 0.0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Wet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8 (5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38 (4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6 (1.13, 1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1 (1.09, 1.1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08, 0.0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1, -0.0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Exclusively breastfed at 6 weeks 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46 (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37 (6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0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4, 0.0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02, 0.08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4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4 (n=875)</w:t>
            </w:r>
          </w:p>
        </w:tc>
      </w:tr>
      <w:tr w:rsidR="00552E3E" w:rsidRPr="00AF6609" w:rsidTr="00FE48A1">
        <w:trPr>
          <w:trHeight w:val="5316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Infections below the age of 5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 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Default="00552E3E" w:rsidP="00FE48A1">
            <w:pPr>
              <w:ind w:left="22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malaria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Exposed, but uninfected</w:t>
            </w:r>
          </w:p>
          <w:p w:rsidR="00552E3E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53 (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3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29 (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7 (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77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63 (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3 (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62 (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22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 (4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6 (58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80 (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9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8 (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0, 1.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4 (0.96, 1.13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0 (1.04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5 (0.91, 1.18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3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6 (0.99, 1.11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 (1.14, 1.20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1.10, 1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08, 1.2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0 (0.82, 1.18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2 (-0.13, 0.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0(-0.19, -0.0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1, 0.0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-0.09 (-0.2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9(-0.16, -0.03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0.09, -0.0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.01 (-0.06, 0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4 (-0.30, 0.02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5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4 (-0.18, 0.10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6 (-0.16, 0.05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01 (-0.07, 0.08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7 (-0.22, 0,08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8 (-0.15, 0.00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3 (-0.07, 0.02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03 (-0.04, 0.11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6 (-0.22, 0.10)</w:t>
            </w:r>
          </w:p>
        </w:tc>
        <w:tc>
          <w:tcPr>
            <w:tcW w:w="77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1F36D8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FAB">
              <w:rPr>
                <w:rFonts w:ascii="Times New Roman" w:hAnsi="Times New Roman" w:cs="Times New Roman"/>
                <w:sz w:val="18"/>
                <w:szCs w:val="16"/>
              </w:rPr>
              <w:t>Treatment</w:t>
            </w:r>
            <w:r w:rsidRPr="001F36D8">
              <w:rPr>
                <w:rFonts w:ascii="Times New Roman" w:hAnsi="Times New Roman" w:cs="Times New Roman"/>
                <w:sz w:val="16"/>
                <w:szCs w:val="16"/>
              </w:rPr>
              <w:t xml:space="preserve"> allocation 3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2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2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0, 1.1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05, 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EVEL 5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center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del 5 (n=875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 (years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05, 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1, 0.01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infections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44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14 (9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9 (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44 (9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 (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45 (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 (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9 (1.03, 1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0 (0.96, 1.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71, 1.2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3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5 (0.50, 0.8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1, 0.0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5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 (-0.40, 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49(-0.64, -0.3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5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4"/>
              </w:rPr>
              <w:t>&lt;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fruit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1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10 (5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40 (3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1 (1.05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5 (1.12, 1.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2 (1.09, 1.1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3, 0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06, 0.09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vegetables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2 (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3 (5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08 (3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07, 1.2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1, 1.1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7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7, 0.0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imal protein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8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69 (8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90 (1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06 (1.00, 1.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7 (1.12, 1.2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 (0.01, 0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0 (0.03, 0.1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 (-0.03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0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sugared drinks tak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19 (3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78 (4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73 (16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1 (1.08, 1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0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24 (1.19, 1.29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03, 0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3 (0.07, 0.19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3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04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2"/>
              </w:rPr>
              <w:t>&lt;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E at school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82 (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99 (65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3 (1.10, 1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03, 0.0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</w:tbl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S: socioeconomic status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: Schistosom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E: physical education  </w:t>
      </w:r>
      <w:r w:rsidRPr="003A6EA7">
        <w:rPr>
          <w:rFonts w:ascii="Times New Roman" w:hAnsi="Times New Roman" w:cs="Times New Roman"/>
          <w:sz w:val="20"/>
          <w:szCs w:val="20"/>
        </w:rPr>
        <w:t># Other: widowed, divorced, or separated.</w:t>
      </w:r>
    </w:p>
    <w:p w:rsidR="00552E3E" w:rsidRPr="003A6EA7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 xml:space="preserve">Model 1: Age, sex </w:t>
      </w:r>
      <w:r>
        <w:rPr>
          <w:rFonts w:ascii="Times New Roman" w:hAnsi="Times New Roman" w:cs="Times New Roman"/>
          <w:sz w:val="20"/>
          <w:szCs w:val="20"/>
        </w:rPr>
        <w:t xml:space="preserve">+ other variables at level 1 </w:t>
      </w:r>
    </w:p>
    <w:p w:rsidR="00552E3E" w:rsidRPr="0091308C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91308C">
        <w:rPr>
          <w:rFonts w:ascii="Times New Roman" w:hAnsi="Times New Roman" w:cs="Times New Roman"/>
          <w:sz w:val="20"/>
          <w:szCs w:val="20"/>
        </w:rPr>
        <w:t xml:space="preserve">Model 2: Age, sex, household SES, maternal education + other variables at level 2 </w:t>
      </w:r>
    </w:p>
    <w:p w:rsidR="00552E3E" w:rsidRPr="00AB7D68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AB7D68">
        <w:rPr>
          <w:rFonts w:ascii="Times New Roman" w:hAnsi="Times New Roman" w:cs="Times New Roman"/>
          <w:sz w:val="20"/>
          <w:szCs w:val="20"/>
        </w:rPr>
        <w:t xml:space="preserve">Model 3: Age, sex, household SES, maternal education, maternal age, maternal hookworm infection, treatment allocation to praziquantel + other variables at level 3 </w:t>
      </w:r>
    </w:p>
    <w:p w:rsidR="00552E3E" w:rsidRPr="005E677A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5E677A">
        <w:rPr>
          <w:rFonts w:ascii="Times New Roman" w:hAnsi="Times New Roman" w:cs="Times New Roman"/>
          <w:sz w:val="20"/>
          <w:szCs w:val="20"/>
        </w:rPr>
        <w:t>Model 4: Age, sex, household SES, maternal education, maternal age, maternal hookworm infection, treatment allocation to praziquantel, low birthweight, mode of delivery, season + other variables at level 4</w:t>
      </w:r>
    </w:p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5E677A">
        <w:rPr>
          <w:rFonts w:ascii="Times New Roman" w:hAnsi="Times New Roman" w:cs="Times New Roman"/>
          <w:sz w:val="20"/>
          <w:szCs w:val="20"/>
        </w:rPr>
        <w:t>Model 5: Age, sex, household SES, maternal education, maternal age, maternal hookworm infection, treatment allocation to praziquantel, low birthweight, mode of delivery, season, malaria infection below the age of 5 + other variables at level 5</w:t>
      </w:r>
    </w:p>
    <w:p w:rsidR="00552E3E" w:rsidRPr="000E6DC8" w:rsidRDefault="00552E3E" w:rsidP="00552E3E">
      <w:pPr>
        <w:rPr>
          <w:rFonts w:ascii="Times New Roman" w:hAnsi="Times New Roman" w:cs="Times New Roman"/>
          <w:b/>
          <w:sz w:val="20"/>
          <w:szCs w:val="20"/>
        </w:rPr>
      </w:pPr>
    </w:p>
    <w:p w:rsidR="00552E3E" w:rsidRDefault="00552E3E" w:rsidP="00552E3E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552E3E" w:rsidRPr="00942C60" w:rsidRDefault="008363AF" w:rsidP="00552E3E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Table </w:t>
      </w:r>
      <w:r w:rsidR="00DD46A8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: Distribution of risk facto</w:t>
      </w:r>
      <w:r w:rsidR="00552E3E">
        <w:rPr>
          <w:rFonts w:ascii="Times New Roman" w:hAnsi="Times New Roman" w:cs="Times New Roman"/>
          <w:b/>
          <w:color w:val="auto"/>
          <w:sz w:val="24"/>
          <w:szCs w:val="24"/>
        </w:rPr>
        <w:t>rs and their associations with total cholesterol (n=1113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</w:p>
    <w:p w:rsidR="00552E3E" w:rsidRDefault="00552E3E" w:rsidP="00552E3E"/>
    <w:tbl>
      <w:tblPr>
        <w:tblStyle w:val="TableGrid"/>
        <w:tblW w:w="8993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837"/>
        <w:gridCol w:w="910"/>
        <w:gridCol w:w="1649"/>
        <w:gridCol w:w="1556"/>
        <w:gridCol w:w="709"/>
        <w:gridCol w:w="1556"/>
        <w:gridCol w:w="776"/>
      </w:tblGrid>
      <w:tr w:rsidR="00552E3E" w:rsidRPr="00AF6609" w:rsidTr="00FE48A1">
        <w:trPr>
          <w:trHeight w:val="212"/>
        </w:trPr>
        <w:tc>
          <w:tcPr>
            <w:tcW w:w="1837" w:type="dxa"/>
          </w:tcPr>
          <w:p w:rsidR="00552E3E" w:rsidRPr="006A30AF" w:rsidRDefault="00552E3E" w:rsidP="00FE48A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10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N (%)</w:t>
            </w:r>
          </w:p>
        </w:tc>
        <w:tc>
          <w:tcPr>
            <w:tcW w:w="164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Mean (95%CI)</w:t>
            </w:r>
          </w:p>
        </w:tc>
        <w:tc>
          <w:tcPr>
            <w:tcW w:w="155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rude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hange in TC</w:t>
            </w: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for every one-unit increase of the exposure variable from baseline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)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  <w:tc>
          <w:tcPr>
            <w:tcW w:w="155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hange in TC</w:t>
            </w: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for every one-unit increase of the exposure variable from baseline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)</w:t>
            </w:r>
          </w:p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77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1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1 (n=1098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ousehold SES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41 (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37 (5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20 (2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9 (3.65, 3.9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8 (3.71, 3.8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93 (3.85, 4.0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15, 0.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4 (-0.01, 0.3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9, 0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0 (-0.05, 0.2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52E3E" w:rsidRPr="00AF6609" w:rsidTr="00FE48A1">
        <w:trPr>
          <w:trHeight w:val="1143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nior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0 (4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34 (3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55 (3.22, 3.8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8 (3.71, 3.8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7 (3.80, 3.9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6 (3.71, 4.00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23 (-0.53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9 (-0.01, 0.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 (-0.09, 0.2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23 (-0.53, 0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 (-0.03, 0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 (-0.14, 0.19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552E3E" w:rsidRPr="00AF6609" w:rsidTr="00FE48A1">
        <w:trPr>
          <w:trHeight w:val="876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1 (8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3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4 (3.71, 3.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8, 3.8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44 (3.22, 3.6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(-0.14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39 (-0.65, -0.12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16, 0.1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32 (-0.61, -0.0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rea of residenc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67 (7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35 (3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4 (3.79, 3.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7 (3.70, 3.85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7 (-0.17, 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5, 0.0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  <w:vAlign w:val="bottom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2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2 (n=1047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age (years)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4-19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8 (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26 (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69 (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0 (1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0 (3.71, 3.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6 (3.69, 3.8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91 (3.81, 4.0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3, 3.9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7, 0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1 (-0.03, 0.2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12, 0.1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13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9 (0.01, 0.3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4 (-0.07, 0.3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980624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Maternal BMI (kg/m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0.00, 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0.00, 0.0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arity 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2 (2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91 (2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3 (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7 (3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4 (3.72, 3.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4, 3.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5 (3.74, 3.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9 (3.71, 3.8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14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13, 0.1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8, 0.0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9, 0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1 (-0.28, 0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9 (-0.37, -0.0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cohol during pregnancy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72 (6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40 (31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1 (3.76, 3.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5, 3.9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 (-0.09, 0.11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3 (-0.08, 0.1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infectio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05 (8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1 (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78 (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09 (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7 (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61 (6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45 (4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86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8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2 (3.77, 3.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1 (3.72, 3.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2 (3.77, 3.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9 (3.47, 4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2  (3.77, 3.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2 (3.65, 3.4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5 (3.79, 3.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8 (3.70, 3.86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8, 3.8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67 (3.52, 3.8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13, 0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3 (-0.32, 0.2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6, 0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-0.16, 0.03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6 (-0.31, 0.0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13, 0.1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1 (-0.31, 0.3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13, 0.21)</w:t>
            </w:r>
          </w:p>
          <w:p w:rsidR="00552E3E" w:rsidRPr="00341F90" w:rsidRDefault="00552E3E" w:rsidP="00FE48A1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4 (-0.15, 0.06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5 (-0.31, -0.0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eatment allocation 1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2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1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4 (3.77, 3.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0 (3.73, 3.8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4, 0.0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5 (-0.14, 0.0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reatment allocation 2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raziquante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0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3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5 (3.79, 3.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9 (3.71, 3.8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7 (-0.16, 0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5, 0.0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3</w:t>
            </w:r>
          </w:p>
        </w:tc>
        <w:tc>
          <w:tcPr>
            <w:tcW w:w="910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3 (n=885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36 (4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77 (5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9 (3.82, 3.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6 (3.69, 3.82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3 (-0.22, 0.0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20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b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irthweight </w:t>
            </w:r>
          </w:p>
          <w:p w:rsidR="00552E3E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2 (9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7)</w:t>
            </w:r>
          </w:p>
        </w:tc>
        <w:tc>
          <w:tcPr>
            <w:tcW w:w="164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 (3.79, 3.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2 (3.58, 3.87)</w:t>
            </w:r>
          </w:p>
        </w:tc>
        <w:tc>
          <w:tcPr>
            <w:tcW w:w="155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 (-0.32, 0.08)</w:t>
            </w:r>
          </w:p>
        </w:tc>
        <w:tc>
          <w:tcPr>
            <w:tcW w:w="70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55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-0.27, 0.14)</w:t>
            </w:r>
          </w:p>
        </w:tc>
        <w:tc>
          <w:tcPr>
            <w:tcW w:w="77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od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Vaginal</w:t>
            </w:r>
          </w:p>
          <w:p w:rsidR="00552E3E" w:rsidRPr="00942C60" w:rsidRDefault="00552E3E" w:rsidP="00FE48A1">
            <w:pPr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42C60">
              <w:rPr>
                <w:rFonts w:ascii="Times New Roman" w:hAnsi="Times New Roman" w:cs="Times New Roman"/>
                <w:sz w:val="16"/>
                <w:szCs w:val="16"/>
              </w:rPr>
              <w:t>C-section/instrument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99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2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tabs>
                <w:tab w:val="left" w:pos="6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1 (3.76, 3.8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92 (3.76, 4.08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1 (-0.04, 0.2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819 (7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9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74 (15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8, 3.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63 (3.40, 3.7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90 (3.79, 4.00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20(-0.35, -0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-0.06, 0.19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-0.13, 0.22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Wet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8 (5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5 (4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5 (3.78, 3.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79 (3.73, 3.8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06 (-0.15, 0.0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-0.11 (-0.21, 0.00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Exclusively breastfed at 6 weeks 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6 (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44 (6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0 (3.72, 3.8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.83 (3.78, 3.89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4 (-0.06, 0.1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6 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4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4 (n=885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Infections below the age of 5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 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Default="00552E3E" w:rsidP="00FE48A1">
            <w:pPr>
              <w:ind w:left="22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malaria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Exposed, but uninfected</w:t>
            </w:r>
          </w:p>
          <w:p w:rsidR="00552E3E" w:rsidRPr="00341F90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70 (97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3 (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46 (95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57 (5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992 (90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11 (10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79 (9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978 (8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23 (11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 (4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 (5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995 (8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0 (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8 (2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7, 3.86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98 (3.46, 4.50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8, 3.87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3 (3.52, 3.94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1 (3.77, 3.86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8 (3.72, 4.0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3 (3.78, 3.87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8 (3.21, 3.94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4 (3.79, 3.8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67 (3.53, 3.80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8 (3.80, 3.9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8 (3.72, 3.8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3 (3.78, 3.8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5 (3.61, 3.8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5 (3.12, 3.88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6 (-0.11, 0.4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9 (-0.30, 0.11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6 (-0.09, 0.21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25 (-0.57, 0.07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17(-0.32, -0.0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(-0.19, 0.00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8 (-0.24, 0.0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33 (-0.70, 0.03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5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21 (-0.07, 0.50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9 (-0.31, 0.13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10 (-0.06, 0.27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24 (-0.56, 0.08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14 (-0.30, 0.01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5 (-0.16, 0.04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07 (-0.24, 0.10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-0.20 (-0.58, 0.18)</w:t>
            </w:r>
          </w:p>
        </w:tc>
        <w:tc>
          <w:tcPr>
            <w:tcW w:w="77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1F36D8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6D8">
              <w:rPr>
                <w:rFonts w:ascii="Times New Roman" w:hAnsi="Times New Roman" w:cs="Times New Roman"/>
                <w:sz w:val="16"/>
                <w:szCs w:val="16"/>
              </w:rPr>
              <w:t>Treatment allocation 3</w:t>
            </w:r>
            <w:r w:rsidRPr="001F36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1F36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sym w:font="Symbol" w:char="F0B1"/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551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550 (50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1 (3.75, 3.8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3 (3.76, 3.90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2 (-0.07, 0.11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09, 0.10</w:t>
            </w: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5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5  (n=952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4 (-0.05, 0.1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1 (-0.09, 0.1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5 (0.03, 0.0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1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5 (0.02, 0.08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infections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960 (90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10 (10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31 (96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9 (4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60 (9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62 (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21 (2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7, 3.87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6 (3.64, 3.8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7, 3.87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4 (3.50, 3.9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7, 3.87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44 (3.04, 3.85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3 (3.78, 3.8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13 (2.86, 3.40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6 (-0.22, 0.0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8 (-0.32, 0.1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 (-0.87, 0.11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70(-1.04, -0.37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70"/>
              </w:rPr>
              <w:t>&lt;0.001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5 (-0.22, 0.12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3 (-0.31, 0.25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67, 0.38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62 (-0.97, -0.27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69"/>
              </w:rPr>
              <w:t>&lt;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fruit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13 (11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618 (5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47 (32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90 (3.76, 4.0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6, 3.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9 (3.70, 3.87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7 (-0.23, 0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11 (-0.28, 0.06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21 (-0.39, 0.0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19 (-0.38, 0.00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vegetables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04 (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573 (5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413 (38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1 (3.69, 3.9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3 (3.72, 3.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0 (3.72, 3.89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(-0.14, 0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0 (-0.17, 0.17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2 (-0.20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3 (-0.22, 0.15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Day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imal protein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eat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21 (11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782 (7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91 (17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2 (3.59, 3.86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0 (3.75, 3.8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95 (3.82, 4.07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8 (-0.07, 0.2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23 (0.05, 0.41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1 (-0.06, 0.2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33 (0.13, 0.53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ays of sugared drinks taken/week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425 (39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488 (4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174 (16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76 (3.69, 3.83)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2 (3.76, 3.8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96 (3.82, 3.10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7 (-0.04, 0.1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20 (0.07, 0.34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05 (-0.06, 0.1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6 (0.00, 0.31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E at school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85 (3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713 (65)</w:t>
            </w:r>
          </w:p>
        </w:tc>
        <w:tc>
          <w:tcPr>
            <w:tcW w:w="164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6 (3.78, 3.9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3.80 (3.74, 3.85)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7 (-0.16, 0.03)</w:t>
            </w:r>
          </w:p>
        </w:tc>
        <w:tc>
          <w:tcPr>
            <w:tcW w:w="709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5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-0.08 (-0.18, 0.02)</w:t>
            </w:r>
          </w:p>
        </w:tc>
        <w:tc>
          <w:tcPr>
            <w:tcW w:w="776" w:type="dxa"/>
          </w:tcPr>
          <w:p w:rsidR="00552E3E" w:rsidRPr="0048465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65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</w:tbl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S: socioeconomic status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: Schistosom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;</w:t>
      </w:r>
      <w:r w:rsidRPr="003E661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E: physical education  </w:t>
      </w:r>
      <w:r w:rsidRPr="003A6EA7">
        <w:rPr>
          <w:rFonts w:ascii="Times New Roman" w:hAnsi="Times New Roman" w:cs="Times New Roman"/>
          <w:sz w:val="20"/>
          <w:szCs w:val="20"/>
        </w:rPr>
        <w:t># Other: widowed, divorced, or separated.</w:t>
      </w:r>
    </w:p>
    <w:p w:rsidR="00552E3E" w:rsidRPr="003A6EA7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 xml:space="preserve">Model 1: Age, sex </w:t>
      </w:r>
      <w:r>
        <w:rPr>
          <w:rFonts w:ascii="Times New Roman" w:hAnsi="Times New Roman" w:cs="Times New Roman"/>
          <w:sz w:val="20"/>
          <w:szCs w:val="20"/>
        </w:rPr>
        <w:t xml:space="preserve">+ other variables at level 1 </w:t>
      </w:r>
    </w:p>
    <w:p w:rsidR="00552E3E" w:rsidRPr="003A6EA7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 xml:space="preserve">Model 2: Age, sex, household SES, marital status </w:t>
      </w:r>
      <w:r>
        <w:rPr>
          <w:rFonts w:ascii="Times New Roman" w:hAnsi="Times New Roman" w:cs="Times New Roman"/>
          <w:sz w:val="20"/>
          <w:szCs w:val="20"/>
        </w:rPr>
        <w:t xml:space="preserve">+ other variables at level 2 </w:t>
      </w:r>
    </w:p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>Model 3: Age, sex, household SES, marital status,</w:t>
      </w:r>
      <w:r>
        <w:rPr>
          <w:rFonts w:ascii="Times New Roman" w:hAnsi="Times New Roman" w:cs="Times New Roman"/>
          <w:sz w:val="20"/>
          <w:szCs w:val="20"/>
        </w:rPr>
        <w:t xml:space="preserve"> maternal age,</w:t>
      </w:r>
      <w:r w:rsidRPr="003A6EA7">
        <w:rPr>
          <w:rFonts w:ascii="Times New Roman" w:hAnsi="Times New Roman" w:cs="Times New Roman"/>
          <w:sz w:val="20"/>
          <w:szCs w:val="20"/>
        </w:rPr>
        <w:t xml:space="preserve"> maternal </w:t>
      </w:r>
      <w:r>
        <w:rPr>
          <w:rFonts w:ascii="Times New Roman" w:hAnsi="Times New Roman" w:cs="Times New Roman"/>
          <w:sz w:val="20"/>
          <w:szCs w:val="20"/>
        </w:rPr>
        <w:t>malaria</w:t>
      </w:r>
      <w:r w:rsidRPr="003A6EA7"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ascii="Times New Roman" w:hAnsi="Times New Roman" w:cs="Times New Roman"/>
          <w:sz w:val="20"/>
          <w:szCs w:val="20"/>
        </w:rPr>
        <w:t xml:space="preserve">+ other variables at level 3 </w:t>
      </w:r>
    </w:p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4: </w:t>
      </w:r>
      <w:r w:rsidRPr="003A6EA7">
        <w:rPr>
          <w:rFonts w:ascii="Times New Roman" w:hAnsi="Times New Roman" w:cs="Times New Roman"/>
          <w:sz w:val="20"/>
          <w:szCs w:val="20"/>
        </w:rPr>
        <w:t>Age, sex, household SES, marital status,</w:t>
      </w:r>
      <w:r>
        <w:rPr>
          <w:rFonts w:ascii="Times New Roman" w:hAnsi="Times New Roman" w:cs="Times New Roman"/>
          <w:sz w:val="20"/>
          <w:szCs w:val="20"/>
        </w:rPr>
        <w:t xml:space="preserve"> maternal age,</w:t>
      </w:r>
      <w:r w:rsidRPr="003A6EA7">
        <w:rPr>
          <w:rFonts w:ascii="Times New Roman" w:hAnsi="Times New Roman" w:cs="Times New Roman"/>
          <w:sz w:val="20"/>
          <w:szCs w:val="20"/>
        </w:rPr>
        <w:t xml:space="preserve"> maternal </w:t>
      </w:r>
      <w:r>
        <w:rPr>
          <w:rFonts w:ascii="Times New Roman" w:hAnsi="Times New Roman" w:cs="Times New Roman"/>
          <w:sz w:val="20"/>
          <w:szCs w:val="20"/>
        </w:rPr>
        <w:t>malaria</w:t>
      </w:r>
      <w:r w:rsidRPr="003A6EA7"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ascii="Times New Roman" w:hAnsi="Times New Roman" w:cs="Times New Roman"/>
          <w:sz w:val="20"/>
          <w:szCs w:val="20"/>
        </w:rPr>
        <w:t>, season + other variables at level 4</w:t>
      </w:r>
    </w:p>
    <w:p w:rsidR="00552E3E" w:rsidRDefault="00552E3E" w:rsidP="00552E3E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Model 5: </w:t>
      </w:r>
      <w:r w:rsidRPr="003A6EA7">
        <w:rPr>
          <w:rFonts w:ascii="Times New Roman" w:hAnsi="Times New Roman" w:cs="Times New Roman"/>
          <w:sz w:val="20"/>
          <w:szCs w:val="20"/>
        </w:rPr>
        <w:t>Age, sex, household SES, marital status,</w:t>
      </w:r>
      <w:r>
        <w:rPr>
          <w:rFonts w:ascii="Times New Roman" w:hAnsi="Times New Roman" w:cs="Times New Roman"/>
          <w:sz w:val="20"/>
          <w:szCs w:val="20"/>
        </w:rPr>
        <w:t xml:space="preserve"> maternal age,</w:t>
      </w:r>
      <w:r w:rsidRPr="003A6EA7">
        <w:rPr>
          <w:rFonts w:ascii="Times New Roman" w:hAnsi="Times New Roman" w:cs="Times New Roman"/>
          <w:sz w:val="20"/>
          <w:szCs w:val="20"/>
        </w:rPr>
        <w:t xml:space="preserve"> maternal </w:t>
      </w:r>
      <w:r>
        <w:rPr>
          <w:rFonts w:ascii="Times New Roman" w:hAnsi="Times New Roman" w:cs="Times New Roman"/>
          <w:sz w:val="20"/>
          <w:szCs w:val="20"/>
        </w:rPr>
        <w:t>malaria</w:t>
      </w:r>
      <w:r w:rsidRPr="003A6EA7"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ascii="Times New Roman" w:hAnsi="Times New Roman" w:cs="Times New Roman"/>
          <w:sz w:val="20"/>
          <w:szCs w:val="20"/>
        </w:rPr>
        <w:t>, season, malaria infection below the age of 5 + other variables at level 5</w:t>
      </w:r>
    </w:p>
    <w:p w:rsidR="00552E3E" w:rsidRDefault="00552E3E" w:rsidP="00552E3E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52E3E" w:rsidRPr="00942C60" w:rsidRDefault="008363AF" w:rsidP="00552E3E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Table </w:t>
      </w:r>
      <w:r w:rsidR="00DD46A8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: Distribution of risk facto</w:t>
      </w:r>
      <w:r w:rsidR="00552E3E">
        <w:rPr>
          <w:rFonts w:ascii="Times New Roman" w:hAnsi="Times New Roman" w:cs="Times New Roman"/>
          <w:b/>
          <w:color w:val="auto"/>
          <w:sz w:val="24"/>
          <w:szCs w:val="24"/>
        </w:rPr>
        <w:t>rs and their associations with triglyceride levels (n=1113</w:t>
      </w:r>
      <w:r w:rsidR="00552E3E" w:rsidRPr="00942C60"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</w:p>
    <w:p w:rsidR="00552E3E" w:rsidRDefault="00552E3E" w:rsidP="00552E3E"/>
    <w:tbl>
      <w:tblPr>
        <w:tblStyle w:val="TableGrid"/>
        <w:tblW w:w="8993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837"/>
        <w:gridCol w:w="910"/>
        <w:gridCol w:w="1649"/>
        <w:gridCol w:w="1556"/>
        <w:gridCol w:w="709"/>
        <w:gridCol w:w="1556"/>
        <w:gridCol w:w="776"/>
      </w:tblGrid>
      <w:tr w:rsidR="00552E3E" w:rsidRPr="00AF6609" w:rsidTr="00FE48A1">
        <w:trPr>
          <w:trHeight w:val="212"/>
        </w:trPr>
        <w:tc>
          <w:tcPr>
            <w:tcW w:w="1837" w:type="dxa"/>
          </w:tcPr>
          <w:p w:rsidR="00552E3E" w:rsidRPr="006A30AF" w:rsidRDefault="00552E3E" w:rsidP="00FE48A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10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N (%)</w:t>
            </w:r>
          </w:p>
        </w:tc>
        <w:tc>
          <w:tcPr>
            <w:tcW w:w="164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Mean (95%CI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D022A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rude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eometric mean ratio</w:t>
            </w:r>
            <w:r w:rsidRPr="00CD022A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95%CI </w:t>
            </w:r>
          </w:p>
        </w:tc>
        <w:tc>
          <w:tcPr>
            <w:tcW w:w="709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D022A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geometric mean ratio </w:t>
            </w:r>
            <w:r w:rsidRPr="00CD022A">
              <w:rPr>
                <w:rFonts w:ascii="Times New Roman" w:hAnsi="Times New Roman" w:cs="Times New Roman"/>
                <w:b/>
                <w:sz w:val="20"/>
                <w:szCs w:val="18"/>
              </w:rPr>
              <w:t>(95% CI)</w:t>
            </w:r>
          </w:p>
        </w:tc>
        <w:tc>
          <w:tcPr>
            <w:tcW w:w="776" w:type="dxa"/>
          </w:tcPr>
          <w:p w:rsidR="00552E3E" w:rsidRPr="00980624" w:rsidRDefault="00552E3E" w:rsidP="00FE48A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80624">
              <w:rPr>
                <w:rFonts w:ascii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1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1 (n=1085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Household SES 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41 (1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37 (5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20 (2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4, 1.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0, 1.0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91DB8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3, 1.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0, 1.07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552E3E" w:rsidRPr="00AF6609" w:rsidTr="00FE48A1">
        <w:trPr>
          <w:trHeight w:val="1143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nior</w:t>
            </w:r>
          </w:p>
          <w:p w:rsidR="00552E3E" w:rsidRPr="00341F90" w:rsidRDefault="00552E3E" w:rsidP="00FE48A1">
            <w:pPr>
              <w:tabs>
                <w:tab w:val="left" w:pos="1547"/>
              </w:tabs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0 (4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34 (3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87, 1.2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98, 1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96, 1.1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87, 1.2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517CA6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  <w:r w:rsidRPr="00517CA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517C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517C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96, 1.15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552E3E" w:rsidRPr="00AF6609" w:rsidTr="00FE48A1">
        <w:trPr>
          <w:trHeight w:val="876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1 (8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3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0, 1.0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84, 1.1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1, 1.0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83, 1.1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rea of residence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67 (7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35 (3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5, 1.0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6, 1.08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2</w:t>
            </w:r>
          </w:p>
        </w:tc>
        <w:tc>
          <w:tcPr>
            <w:tcW w:w="910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2 (n=1077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age (years)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14-19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8 (2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26 (3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69 (2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0 (1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 (0.84, 0.94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8, 0.9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3, 1.0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(0.81, 0.91) 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8, 1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2, 1.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89, 1.0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96, 1.1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0, 1.2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86, 1.09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980624" w:rsidRDefault="00552E3E" w:rsidP="00FE4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Maternal BMI (kg/m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806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806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0 (-0.01, 0.01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, 1.0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Parity  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552E3E" w:rsidRPr="00341F90" w:rsidRDefault="00552E3E" w:rsidP="00FE48A1">
            <w:pPr>
              <w:ind w:left="16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52 (2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91 (2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13 (1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7 (3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6, 0.96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86, 0.9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8, 0.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7, 0.96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2, 1.07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4, 1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4, 1.0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0, 1.0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0, 1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0, 1.10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cohol during pregnancy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72 (6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40 (31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4, 1.05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4, 1.06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ternal infection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341F90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05 (8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01 (1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78 (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28 (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09 (9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7 (9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661 (6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445 (40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86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08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 (0.90, 0.9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82, 0.9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9, 0.94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77, 0.9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9, 0.94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0.81, 0.97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87, 0.93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90, 0.98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9, 0.9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 (0.85, 0.98) 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8, 1.0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79, 1.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89, 1.0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0, 1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2, 1.09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9, 1.0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0, 1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87, 1.0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99, 1.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1, 1.09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reatment allocation 1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2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1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8, 0.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8, 0.94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4, 1.04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3, 1.0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Treatment allocation 2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bo</w:t>
            </w:r>
          </w:p>
          <w:p w:rsidR="00552E3E" w:rsidRPr="00341F90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raziquantel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0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3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2 (0.89, 0.96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87, 0.93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3, 1.03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3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2, 1.0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L 3</w:t>
            </w:r>
          </w:p>
        </w:tc>
        <w:tc>
          <w:tcPr>
            <w:tcW w:w="910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980624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980624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3 (n=912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552E3E" w:rsidRPr="00341F90" w:rsidRDefault="00552E3E" w:rsidP="00FE48A1">
            <w:pPr>
              <w:ind w:left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36 (4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77 (52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90, 0.97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0.86, 0.93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0, 1.1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6, 1.08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b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irthweight </w:t>
            </w:r>
          </w:p>
          <w:p w:rsidR="00552E3E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2 (9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7)</w:t>
            </w:r>
          </w:p>
        </w:tc>
        <w:tc>
          <w:tcPr>
            <w:tcW w:w="164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88, 0.93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1, 1.11)</w:t>
            </w:r>
          </w:p>
        </w:tc>
        <w:tc>
          <w:tcPr>
            <w:tcW w:w="155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0, 1.24)</w:t>
            </w:r>
          </w:p>
        </w:tc>
        <w:tc>
          <w:tcPr>
            <w:tcW w:w="709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1.00, 1.25)</w:t>
            </w:r>
          </w:p>
        </w:tc>
        <w:tc>
          <w:tcPr>
            <w:tcW w:w="77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Mod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Vaginal</w:t>
            </w:r>
          </w:p>
          <w:p w:rsidR="00552E3E" w:rsidRPr="00942C60" w:rsidRDefault="00552E3E" w:rsidP="00FE48A1">
            <w:pPr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942C60">
              <w:rPr>
                <w:rFonts w:ascii="Times New Roman" w:hAnsi="Times New Roman" w:cs="Times New Roman"/>
                <w:sz w:val="16"/>
                <w:szCs w:val="16"/>
              </w:rPr>
              <w:t>C-section/instrument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999 (9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2 (1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90, 0.95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78, 0.91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4, 1.0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6, 1.03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Place of delivery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819 (7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19 (1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174 (16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 (0.88, 0.93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4, 0.9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1, 1.05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3, 1.1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1, 1.16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76, 1.08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0, 1.21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Wet</w:t>
            </w:r>
          </w:p>
          <w:p w:rsidR="00552E3E" w:rsidRPr="00341F90" w:rsidRDefault="00552E3E" w:rsidP="00FE48A1">
            <w:pPr>
              <w:ind w:left="168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68 (51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45 (49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 (0.87, 0.9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 (0.89, 0.95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6, 1.07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6, 1.07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Exclusively breastfed at 6 weeks 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356 (3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744 (68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 (0.86, 0.94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 (0.89, 0.95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7, 1.08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6, 1.09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4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341F90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4 (n=905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Infections below the age of 5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i/>
                <w:sz w:val="18"/>
                <w:szCs w:val="18"/>
              </w:rPr>
              <w:t>Sm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ptomatic m</w:t>
            </w: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alaria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malaria</w:t>
            </w:r>
          </w:p>
          <w:p w:rsidR="00552E3E" w:rsidRDefault="00552E3E" w:rsidP="00FE48A1">
            <w:pPr>
              <w:ind w:left="5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Default="00552E3E" w:rsidP="00FE48A1">
            <w:pPr>
              <w:ind w:left="5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</w:p>
          <w:p w:rsidR="00552E3E" w:rsidRPr="00CD022A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  <w:p w:rsidR="00552E3E" w:rsidRPr="00CD022A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Exposed, but uninfected</w:t>
            </w:r>
          </w:p>
          <w:p w:rsidR="00552E3E" w:rsidRPr="00CD022A" w:rsidRDefault="00552E3E" w:rsidP="00FE48A1">
            <w:pPr>
              <w:ind w:left="456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70 (3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33 (97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46 (9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57 (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992 (9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11 (1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79 (9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24 (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978 (8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23 (11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 (42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 (5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995 (8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0 (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8 (2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9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77, 1.0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9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4 (0.84, 1.0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9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86, 0.9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9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78, 1.0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8, 0.93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5 (0.88, 1.03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7, 0,95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9, 0.9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9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4, 1.0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9 (0.85, 1.15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0 (0.86, 1.1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3 (0.91, 1.1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1 (0.92, 1.1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9 (0.83, 1.18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5 (0.97, 1.14)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6, 1.0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0 (0.92, 1.1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8 (0.88, 1.33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5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4 (0.87, 1.24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0 (0.87, 1.15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99 (0.89, 1.09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1 (0.83, 1.23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3 (0.94, 1.14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98 (0.93, 1.04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1 (0.91, 1.12)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3 (0.84, 1.28)</w:t>
            </w:r>
          </w:p>
        </w:tc>
        <w:tc>
          <w:tcPr>
            <w:tcW w:w="776" w:type="dxa"/>
          </w:tcPr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5678C9" w:rsidRDefault="00552E3E" w:rsidP="00FE48A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78C9">
              <w:rPr>
                <w:rFonts w:ascii="Times New Roman" w:hAnsi="Times New Roman" w:cs="Times New Roman"/>
                <w:sz w:val="18"/>
                <w:szCs w:val="20"/>
              </w:rPr>
              <w:t>Treatment allocation 3</w:t>
            </w:r>
            <w:r w:rsidRPr="005678C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</w:p>
          <w:p w:rsidR="00552E3E" w:rsidRPr="005678C9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20"/>
              </w:rPr>
            </w:pPr>
            <w:r w:rsidRPr="005678C9">
              <w:rPr>
                <w:rFonts w:ascii="Times New Roman" w:hAnsi="Times New Roman" w:cs="Times New Roman"/>
                <w:sz w:val="18"/>
                <w:szCs w:val="20"/>
              </w:rPr>
              <w:t>Placebo</w:t>
            </w:r>
          </w:p>
          <w:p w:rsidR="00552E3E" w:rsidRPr="00341F90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5678C9">
              <w:rPr>
                <w:rFonts w:ascii="Times New Roman" w:hAnsi="Times New Roman" w:cs="Times New Roman"/>
                <w:sz w:val="18"/>
                <w:szCs w:val="20"/>
              </w:rPr>
              <w:t>Albendazole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1 (50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550 (50)</w:t>
            </w: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 (0.86, 0.92)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 (0.90, 0.97)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0, 1.12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56" w:type="dxa"/>
          </w:tcPr>
          <w:p w:rsidR="00552E3E" w:rsidRPr="007E238E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1.06 (1.00, 1.12)</w:t>
            </w:r>
          </w:p>
        </w:tc>
        <w:tc>
          <w:tcPr>
            <w:tcW w:w="776" w:type="dxa"/>
          </w:tcPr>
          <w:p w:rsidR="00552E3E" w:rsidRPr="007E238E" w:rsidRDefault="00552E3E" w:rsidP="00FE48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38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552E3E" w:rsidRPr="007E238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Default="00552E3E" w:rsidP="00FE48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6D8">
              <w:rPr>
                <w:rFonts w:ascii="Times New Roman" w:hAnsi="Times New Roman" w:cs="Times New Roman"/>
                <w:b/>
                <w:sz w:val="18"/>
                <w:szCs w:val="18"/>
              </w:rPr>
              <w:t>LEVEL 5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552E3E" w:rsidRPr="00341F90" w:rsidRDefault="00552E3E" w:rsidP="00FE48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vAlign w:val="bottom"/>
          </w:tcPr>
          <w:p w:rsidR="00552E3E" w:rsidRPr="001F36D8" w:rsidRDefault="00552E3E" w:rsidP="00FE48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5 (n=807)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0, 1.10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2, 1.04)</w:t>
            </w:r>
          </w:p>
        </w:tc>
        <w:tc>
          <w:tcPr>
            <w:tcW w:w="77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341F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0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68"/>
              </w:rPr>
              <w:t>&lt;0.001</w:t>
            </w:r>
          </w:p>
        </w:tc>
        <w:tc>
          <w:tcPr>
            <w:tcW w:w="1556" w:type="dxa"/>
          </w:tcPr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341F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67"/>
              </w:rPr>
              <w:t>&lt;0.001</w:t>
            </w: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341F90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Current infections</w:t>
            </w:r>
            <w:r w:rsidRPr="00CD02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Sm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150400" w:rsidRDefault="00552E3E" w:rsidP="00FE48A1">
            <w:pPr>
              <w:ind w:left="1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0400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Hookworm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52E3E" w:rsidRPr="00CD022A" w:rsidRDefault="00552E3E" w:rsidP="00FE48A1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460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960 (9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10 (1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31 (9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39 (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60 (9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 (1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62 (9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21 (2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90, 0.9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9 (0.83, 0.9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90, 0.9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4 (0.75, 0.9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90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0 (0.61. 1.0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9, 0.93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35 (1.17, 1.56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90, 1.0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79, 1.0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7 (0.66, 1.1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49 (1.24, 1.80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E3E">
              <w:rPr>
                <w:rFonts w:ascii="Times New Roman" w:hAnsi="Times New Roman" w:cs="Times New Roman"/>
                <w:w w:val="99"/>
                <w:sz w:val="18"/>
                <w:szCs w:val="18"/>
                <w:fitText w:val="505" w:id="-2034049266"/>
              </w:rPr>
              <w:t>&lt;0.001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88, 1.0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6 (0.73, 1.03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77 (0.57, 1.0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47 (1.18, 1.84)</w:t>
            </w:r>
          </w:p>
        </w:tc>
        <w:tc>
          <w:tcPr>
            <w:tcW w:w="77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ys of fruit eaten/week</w:t>
            </w:r>
            <w:r w:rsidRPr="00CD02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13 (11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618 (57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347 (32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6 (0.89, 1.0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9 (0.86, 0.92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4 (0.90, 0.98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85, 1.01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8 (0.89, 1.07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87, 1.0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4 (0.92, 1.16)</w:t>
            </w:r>
          </w:p>
        </w:tc>
        <w:tc>
          <w:tcPr>
            <w:tcW w:w="77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Days of vegetables eaten/week</w:t>
            </w:r>
            <w:r w:rsidRPr="00CD02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04 (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573 (53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12 (38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4 (0.86, 1.01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8, 0.94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7, 0.95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89, 1.07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89, 1.07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0 (0.89, 1.11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0 (0.88, 1.12)</w:t>
            </w:r>
          </w:p>
        </w:tc>
        <w:tc>
          <w:tcPr>
            <w:tcW w:w="77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Days of animal protein eaten/week</w:t>
            </w:r>
            <w:r w:rsidRPr="00CD02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21 (11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782 (82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91 (17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4 (0.88, 1.02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8, 0.93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1 (0.86, 0.97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6 (0.89, 1.0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87, 1.07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0 0.90, 1.10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2 (0.91, 0.15)</w:t>
            </w:r>
          </w:p>
        </w:tc>
        <w:tc>
          <w:tcPr>
            <w:tcW w:w="77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Days of sugared drinks taken/week</w:t>
            </w:r>
            <w:r w:rsidRPr="00CD02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25 (39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488 (4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74 (16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88, 0.9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2 (0.88, 0.9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89 (0.83, 0.95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1.00 (0.94, 1.0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7 (0.90, 1.05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9 (0.92, 1.06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4 (0.86, 1.03)</w:t>
            </w:r>
          </w:p>
        </w:tc>
        <w:tc>
          <w:tcPr>
            <w:tcW w:w="77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552E3E" w:rsidRPr="00AF6609" w:rsidTr="00FE48A1">
        <w:trPr>
          <w:trHeight w:val="228"/>
        </w:trPr>
        <w:tc>
          <w:tcPr>
            <w:tcW w:w="1837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PE at school</w:t>
            </w:r>
            <w:r w:rsidRPr="00CD02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552E3E" w:rsidRPr="00CD022A" w:rsidRDefault="00552E3E" w:rsidP="00FE48A1">
            <w:pPr>
              <w:ind w:left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385 (35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713 (65)</w:t>
            </w:r>
          </w:p>
        </w:tc>
        <w:tc>
          <w:tcPr>
            <w:tcW w:w="164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4 (0.91, 0.98)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0 (0.87, 0.93)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5 (0.90, 1.01)</w:t>
            </w:r>
          </w:p>
        </w:tc>
        <w:tc>
          <w:tcPr>
            <w:tcW w:w="709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5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96 (0.90, 1.03)</w:t>
            </w:r>
          </w:p>
        </w:tc>
        <w:tc>
          <w:tcPr>
            <w:tcW w:w="776" w:type="dxa"/>
          </w:tcPr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2E3E" w:rsidRPr="00CD022A" w:rsidRDefault="00552E3E" w:rsidP="00FE4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2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</w:tbl>
    <w:p w:rsidR="00552E3E" w:rsidRPr="00896778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S: socioeconomic status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: Schistosom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anson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PE: physical education  </w:t>
      </w:r>
      <w:r w:rsidRPr="003A6EA7">
        <w:rPr>
          <w:rFonts w:ascii="Times New Roman" w:hAnsi="Times New Roman" w:cs="Times New Roman"/>
          <w:sz w:val="20"/>
          <w:szCs w:val="20"/>
        </w:rPr>
        <w:t># Other: widowed, divorced, or separated.</w:t>
      </w:r>
    </w:p>
    <w:bookmarkEnd w:id="0"/>
    <w:bookmarkEnd w:id="1"/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ge, sex + other variables at level 1</w:t>
      </w:r>
    </w:p>
    <w:p w:rsidR="00552E3E" w:rsidRPr="003A6EA7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A6EA7">
        <w:rPr>
          <w:rFonts w:ascii="Times New Roman" w:hAnsi="Times New Roman" w:cs="Times New Roman"/>
          <w:sz w:val="20"/>
          <w:szCs w:val="20"/>
        </w:rPr>
        <w:t>: Age, sex</w:t>
      </w:r>
      <w:r>
        <w:rPr>
          <w:rFonts w:ascii="Times New Roman" w:hAnsi="Times New Roman" w:cs="Times New Roman"/>
          <w:sz w:val="20"/>
          <w:szCs w:val="20"/>
        </w:rPr>
        <w:t xml:space="preserve"> + other variables at level 2 </w:t>
      </w:r>
    </w:p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 w:rsidRPr="003A6EA7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3A6EA7">
        <w:rPr>
          <w:rFonts w:ascii="Times New Roman" w:hAnsi="Times New Roman" w:cs="Times New Roman"/>
          <w:sz w:val="20"/>
          <w:szCs w:val="20"/>
        </w:rPr>
        <w:t>: Age, sex,</w:t>
      </w:r>
      <w:r>
        <w:rPr>
          <w:rFonts w:ascii="Times New Roman" w:hAnsi="Times New Roman" w:cs="Times New Roman"/>
          <w:sz w:val="20"/>
          <w:szCs w:val="20"/>
        </w:rPr>
        <w:t xml:space="preserve"> maternal age, maternal hookworm infection + other variables at level 3 </w:t>
      </w:r>
    </w:p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4: </w:t>
      </w:r>
      <w:r w:rsidRPr="003A6EA7">
        <w:rPr>
          <w:rFonts w:ascii="Times New Roman" w:hAnsi="Times New Roman" w:cs="Times New Roman"/>
          <w:sz w:val="20"/>
          <w:szCs w:val="20"/>
        </w:rPr>
        <w:t>Age, sex</w:t>
      </w:r>
      <w:r>
        <w:rPr>
          <w:rFonts w:ascii="Times New Roman" w:hAnsi="Times New Roman" w:cs="Times New Roman"/>
          <w:sz w:val="20"/>
          <w:szCs w:val="20"/>
        </w:rPr>
        <w:t>, maternal age,</w:t>
      </w:r>
      <w:r w:rsidRPr="003A6EA7">
        <w:rPr>
          <w:rFonts w:ascii="Times New Roman" w:hAnsi="Times New Roman" w:cs="Times New Roman"/>
          <w:sz w:val="20"/>
          <w:szCs w:val="20"/>
        </w:rPr>
        <w:t xml:space="preserve"> maternal </w:t>
      </w:r>
      <w:r>
        <w:rPr>
          <w:rFonts w:ascii="Times New Roman" w:hAnsi="Times New Roman" w:cs="Times New Roman"/>
          <w:sz w:val="20"/>
          <w:szCs w:val="20"/>
        </w:rPr>
        <w:t>hookworm</w:t>
      </w:r>
      <w:r w:rsidRPr="003A6EA7"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ascii="Times New Roman" w:hAnsi="Times New Roman" w:cs="Times New Roman"/>
          <w:sz w:val="20"/>
          <w:szCs w:val="20"/>
        </w:rPr>
        <w:t>, low birthweight, place of delivery + other variables at level 4</w:t>
      </w:r>
    </w:p>
    <w:p w:rsidR="00552E3E" w:rsidRDefault="00552E3E" w:rsidP="00552E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5: </w:t>
      </w:r>
      <w:r w:rsidRPr="003A6EA7">
        <w:rPr>
          <w:rFonts w:ascii="Times New Roman" w:hAnsi="Times New Roman" w:cs="Times New Roman"/>
          <w:sz w:val="20"/>
          <w:szCs w:val="20"/>
        </w:rPr>
        <w:t xml:space="preserve">Age, sex, </w:t>
      </w:r>
      <w:r>
        <w:rPr>
          <w:rFonts w:ascii="Times New Roman" w:hAnsi="Times New Roman" w:cs="Times New Roman"/>
          <w:sz w:val="20"/>
          <w:szCs w:val="20"/>
        </w:rPr>
        <w:t>maternal age,</w:t>
      </w:r>
      <w:r w:rsidRPr="003A6EA7">
        <w:rPr>
          <w:rFonts w:ascii="Times New Roman" w:hAnsi="Times New Roman" w:cs="Times New Roman"/>
          <w:sz w:val="20"/>
          <w:szCs w:val="20"/>
        </w:rPr>
        <w:t xml:space="preserve"> maternal </w:t>
      </w:r>
      <w:r>
        <w:rPr>
          <w:rFonts w:ascii="Times New Roman" w:hAnsi="Times New Roman" w:cs="Times New Roman"/>
          <w:sz w:val="20"/>
          <w:szCs w:val="20"/>
        </w:rPr>
        <w:t>hookworm</w:t>
      </w:r>
      <w:r w:rsidRPr="003A6EA7"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ascii="Times New Roman" w:hAnsi="Times New Roman" w:cs="Times New Roman"/>
          <w:sz w:val="20"/>
          <w:szCs w:val="20"/>
        </w:rPr>
        <w:t>, low birthweight, place of delivery, treatment allocation to albendazole (child) + other variables at level 5</w:t>
      </w:r>
    </w:p>
    <w:p w:rsidR="00552E3E" w:rsidRDefault="00552E3E" w:rsidP="00552E3E">
      <w:pPr>
        <w:spacing w:after="200" w:line="276" w:lineRule="auto"/>
        <w:rPr>
          <w:rFonts w:ascii="Times New Roman" w:eastAsiaTheme="majorEastAsia" w:hAnsi="Times New Roman" w:cs="Times New Roman"/>
          <w:b/>
          <w:sz w:val="32"/>
          <w:szCs w:val="32"/>
        </w:rPr>
      </w:pPr>
    </w:p>
    <w:p w:rsidR="009E41D6" w:rsidRDefault="009E41D6"/>
    <w:sectPr w:rsidR="009E41D6" w:rsidSect="00DB6D86">
      <w:pgSz w:w="11900" w:h="16840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B38F8"/>
    <w:multiLevelType w:val="hybridMultilevel"/>
    <w:tmpl w:val="4AFE534C"/>
    <w:lvl w:ilvl="0" w:tplc="026E9F7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C16C6"/>
    <w:multiLevelType w:val="hybridMultilevel"/>
    <w:tmpl w:val="F99A1382"/>
    <w:lvl w:ilvl="0" w:tplc="89645DB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F0652"/>
    <w:multiLevelType w:val="hybridMultilevel"/>
    <w:tmpl w:val="2E3C27A8"/>
    <w:lvl w:ilvl="0" w:tplc="89645DB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380A73"/>
    <w:multiLevelType w:val="multilevel"/>
    <w:tmpl w:val="266099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4382967"/>
    <w:multiLevelType w:val="multilevel"/>
    <w:tmpl w:val="40AC6A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9DB7FBC"/>
    <w:multiLevelType w:val="multilevel"/>
    <w:tmpl w:val="4942D97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66691517"/>
    <w:multiLevelType w:val="multilevel"/>
    <w:tmpl w:val="78B2A57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704732FA"/>
    <w:multiLevelType w:val="multilevel"/>
    <w:tmpl w:val="AA842C4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A4A3CA2"/>
    <w:multiLevelType w:val="hybridMultilevel"/>
    <w:tmpl w:val="2592C978"/>
    <w:lvl w:ilvl="0" w:tplc="C1E85FBC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8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3E"/>
    <w:rsid w:val="001C23E0"/>
    <w:rsid w:val="0042418F"/>
    <w:rsid w:val="00473471"/>
    <w:rsid w:val="00552E3E"/>
    <w:rsid w:val="006906C0"/>
    <w:rsid w:val="008363AF"/>
    <w:rsid w:val="009E41D6"/>
    <w:rsid w:val="00AD77AE"/>
    <w:rsid w:val="00DD46A8"/>
    <w:rsid w:val="00F4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50266"/>
  <w15:chartTrackingRefBased/>
  <w15:docId w15:val="{2DEF7E06-C354-4488-A710-3B2A314DB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E3E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E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E3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E3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552E3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552E3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TW"/>
    </w:rPr>
  </w:style>
  <w:style w:type="paragraph" w:styleId="Revision">
    <w:name w:val="Revision"/>
    <w:hidden/>
    <w:uiPriority w:val="99"/>
    <w:semiHidden/>
    <w:rsid w:val="00552E3E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552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E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E3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E3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E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E3E"/>
    <w:rPr>
      <w:rFonts w:ascii="Times New Roman" w:eastAsiaTheme="minorEastAsia" w:hAnsi="Times New Roman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52E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E3E"/>
    <w:rPr>
      <w:rFonts w:ascii="Calibri" w:eastAsiaTheme="minorEastAsia" w:hAnsi="Calibri" w:cs="Calibri"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552E3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52E3E"/>
    <w:rPr>
      <w:rFonts w:ascii="Calibri" w:eastAsiaTheme="minorEastAsia" w:hAnsi="Calibri" w:cs="Calibri"/>
      <w:sz w:val="24"/>
      <w:szCs w:val="24"/>
      <w:lang w:eastAsia="zh-TW"/>
    </w:rPr>
  </w:style>
  <w:style w:type="table" w:styleId="TableGrid">
    <w:name w:val="Table Grid"/>
    <w:basedOn w:val="TableNormal"/>
    <w:uiPriority w:val="59"/>
    <w:rsid w:val="00552E3E"/>
    <w:pPr>
      <w:spacing w:after="0" w:line="240" w:lineRule="auto"/>
    </w:pPr>
    <w:rPr>
      <w:rFonts w:eastAsiaTheme="minorEastAsia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2E3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552E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2E3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E3E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552E3E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52E3E"/>
    <w:pPr>
      <w:spacing w:before="120"/>
    </w:pPr>
    <w:rPr>
      <w:b/>
      <w:bCs/>
      <w:i/>
      <w:iCs/>
    </w:rPr>
  </w:style>
  <w:style w:type="table" w:styleId="TableGridLight">
    <w:name w:val="Grid Table Light"/>
    <w:basedOn w:val="TableNormal"/>
    <w:uiPriority w:val="40"/>
    <w:rsid w:val="00552E3E"/>
    <w:pPr>
      <w:spacing w:after="0" w:line="240" w:lineRule="auto"/>
    </w:pPr>
    <w:rPr>
      <w:rFonts w:eastAsiaTheme="minorEastAsia"/>
      <w:sz w:val="24"/>
      <w:szCs w:val="24"/>
      <w:lang w:val="en-US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versheet">
    <w:name w:val="Coversheet"/>
    <w:basedOn w:val="Normal"/>
    <w:link w:val="CoversheetChar"/>
    <w:qFormat/>
    <w:rsid w:val="00552E3E"/>
    <w:pPr>
      <w:spacing w:before="120" w:after="120" w:line="360" w:lineRule="auto"/>
      <w:jc w:val="center"/>
    </w:pPr>
    <w:rPr>
      <w:rFonts w:ascii="Arial" w:eastAsiaTheme="minorHAnsi" w:hAnsi="Arial" w:cstheme="minorHAnsi"/>
      <w:sz w:val="44"/>
      <w:lang w:eastAsia="en-US"/>
    </w:rPr>
  </w:style>
  <w:style w:type="character" w:customStyle="1" w:styleId="CoversheetChar">
    <w:name w:val="Coversheet Char"/>
    <w:basedOn w:val="DefaultParagraphFont"/>
    <w:link w:val="Coversheet"/>
    <w:rsid w:val="00552E3E"/>
    <w:rPr>
      <w:rFonts w:ascii="Arial" w:hAnsi="Arial" w:cstheme="minorHAnsi"/>
      <w:sz w:val="4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2E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E3E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552E3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552E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E3E"/>
    <w:rPr>
      <w:rFonts w:eastAsiaTheme="minorEastAsia"/>
      <w:sz w:val="24"/>
      <w:szCs w:val="24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552E3E"/>
  </w:style>
  <w:style w:type="character" w:customStyle="1" w:styleId="label">
    <w:name w:val="label"/>
    <w:basedOn w:val="DefaultParagraphFont"/>
    <w:rsid w:val="00552E3E"/>
  </w:style>
  <w:style w:type="paragraph" w:styleId="Header">
    <w:name w:val="header"/>
    <w:basedOn w:val="Normal"/>
    <w:link w:val="HeaderChar"/>
    <w:uiPriority w:val="99"/>
    <w:unhideWhenUsed/>
    <w:rsid w:val="00552E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2E3E"/>
    <w:rPr>
      <w:rFonts w:eastAsiaTheme="minorEastAsia"/>
      <w:sz w:val="24"/>
      <w:szCs w:val="24"/>
      <w:lang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552E3E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52E3E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52E3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52E3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52E3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52E3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52E3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52E3E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5133</Words>
  <Characters>28233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J.P.R. (PARA)</dc:creator>
  <cp:keywords/>
  <dc:description/>
  <cp:lastModifiedBy>Koopman, J.P.R. (PARA)</cp:lastModifiedBy>
  <cp:revision>4</cp:revision>
  <cp:lastPrinted>2020-07-27T07:41:00Z</cp:lastPrinted>
  <dcterms:created xsi:type="dcterms:W3CDTF">2021-01-29T07:49:00Z</dcterms:created>
  <dcterms:modified xsi:type="dcterms:W3CDTF">2021-03-08T08:35:00Z</dcterms:modified>
</cp:coreProperties>
</file>